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7FCA4C5F" w:rsidR="00011B23" w:rsidRDefault="3E482776" w:rsidP="2F1B506C">
      <w:pPr>
        <w:jc w:val="center"/>
        <w:rPr>
          <w:rFonts w:ascii="DengXian" w:eastAsia="DengXian" w:hAnsi="DengXian" w:cs="DengXian"/>
        </w:rPr>
      </w:pPr>
      <w:r w:rsidRPr="2F1B506C">
        <w:rPr>
          <w:rFonts w:ascii="DengXian" w:eastAsia="DengXian" w:hAnsi="DengXian" w:cs="DengXian"/>
        </w:rPr>
        <w:t xml:space="preserve">Supplementary </w:t>
      </w:r>
      <w:r w:rsidR="077615B6" w:rsidRPr="2F1B506C">
        <w:rPr>
          <w:rFonts w:ascii="DengXian" w:eastAsia="DengXian" w:hAnsi="DengXian" w:cs="DengXian"/>
        </w:rPr>
        <w:t>file 1</w:t>
      </w:r>
    </w:p>
    <w:p w14:paraId="78165E15" w14:textId="1408ACFB" w:rsidR="077615B6" w:rsidRDefault="077615B6" w:rsidP="2F1B506C">
      <w:pPr>
        <w:spacing w:line="480" w:lineRule="auto"/>
        <w:jc w:val="center"/>
        <w:rPr>
          <w:rFonts w:ascii="DengXian" w:eastAsia="DengXian" w:hAnsi="DengXian" w:cs="DengXian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</w:rPr>
        <w:t>Investigating</w:t>
      </w:r>
      <w:r w:rsidR="000317F5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the</w:t>
      </w:r>
      <w:r w:rsidRPr="2F1B506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Causal Relationship Between Sleep-Related Traits and Self-Reported Diabetes: A Mendelian Randomization Study</w:t>
      </w:r>
    </w:p>
    <w:p w14:paraId="3F54D0FF" w14:textId="28918FD6" w:rsidR="0D0FD6A6" w:rsidRPr="001C17CD" w:rsidRDefault="0D0FD6A6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C17CD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1 </w:t>
      </w:r>
      <w:r w:rsidRPr="001C17C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WAS cohorts used in the study and its Descriptive information</w:t>
      </w:r>
    </w:p>
    <w:p w14:paraId="5BC5315A" w14:textId="46FD757F" w:rsidR="0D0FD6A6" w:rsidRDefault="0D0FD6A6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2 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nsitivity analysis before outlier correction– Pleiotropy, Heterogeneity and outlier test for Sleep-related traits with Diabetes</w:t>
      </w:r>
    </w:p>
    <w:p w14:paraId="714A4D55" w14:textId="0E107EE0" w:rsidR="0D0FD6A6" w:rsidRDefault="0D0FD6A6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3 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nsitivity analysis after outlier correction– Pleiotropy, Heterogeneity and outlier test for Sleep-related traits with Diabetes</w:t>
      </w:r>
    </w:p>
    <w:p w14:paraId="51DF0D26" w14:textId="55A08B0B" w:rsidR="5B9BAAF6" w:rsidRDefault="5B9BAAF6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4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MR Analysis for Causal Associations of Sleep Traits with the Self-reported Diabetes</w:t>
      </w:r>
    </w:p>
    <w:p w14:paraId="3D11AD3F" w14:textId="2CAFDA3E" w:rsidR="5B9BAAF6" w:rsidRDefault="5B9BAAF6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5 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rectionality analysis of sleep traits with Self-reported Diabetes</w:t>
      </w:r>
    </w:p>
    <w:p w14:paraId="26868850" w14:textId="6A37A536" w:rsidR="20BAC7FC" w:rsidRDefault="20BAC7F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Figure S1: A. </w:t>
      </w:r>
      <w:r w:rsidRPr="2F1B506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omparison of results using different MR methods using scatter plot between Sleep duration and Self –reported Diabetes B. Forest plot of single SNP MR</w:t>
      </w: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C. </w:t>
      </w:r>
      <w:r w:rsidRPr="2F1B506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Leave-one-out sensitivity analysis D. Funnel plot</w:t>
      </w:r>
    </w:p>
    <w:p w14:paraId="5C51AD69" w14:textId="1D720F2B" w:rsidR="20BAC7FC" w:rsidRDefault="20BAC7F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Figure S2: A. </w:t>
      </w:r>
      <w:r w:rsidRPr="2F1B506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omparison of results using different MR methods using scatter plot between Snoring and Self –reported Diabetes B. Forest plot of single SNP MR</w:t>
      </w: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C. </w:t>
      </w:r>
      <w:r w:rsidRPr="2F1B506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Leave-one-out sensitivity analysis D. Funnel plot</w:t>
      </w:r>
    </w:p>
    <w:p w14:paraId="0F0ECDE4" w14:textId="6B3D220E" w:rsidR="1AF0E613" w:rsidRDefault="1AF0E613" w:rsidP="2F1B506C">
      <w:pPr>
        <w:spacing w:after="0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Figure S3: A. </w:t>
      </w:r>
      <w:r w:rsidRPr="2F1B506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Comparison of results using different MR methods using scatter plot between Chronotype and Self –reported Diabetes B. Forest plot of single SNP MR</w:t>
      </w: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C. </w:t>
      </w:r>
      <w:r w:rsidRPr="2F1B506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Leave-one-out sensitivity analysis D. Funnel plot</w:t>
      </w:r>
    </w:p>
    <w:p w14:paraId="4BF4B72D" w14:textId="3D4DBB18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53A1A833" w14:textId="26A23AA4" w:rsidR="2F1B506C" w:rsidRDefault="2F1B506C" w:rsidP="2F1B506C">
      <w:pPr>
        <w:rPr>
          <w:rFonts w:ascii="DengXian" w:eastAsia="DengXian" w:hAnsi="DengXian" w:cs="DengXian"/>
        </w:rPr>
      </w:pPr>
    </w:p>
    <w:p w14:paraId="5D3F1DD7" w14:textId="28918FD6" w:rsidR="54B0B692" w:rsidRDefault="54B0B692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1 </w:t>
      </w:r>
      <w:r w:rsidRPr="2F1B506C">
        <w:rPr>
          <w:rFonts w:ascii="Times New Roman" w:eastAsia="Times New Roman" w:hAnsi="Times New Roman" w:cs="Times New Roman"/>
          <w:color w:val="000000" w:themeColor="text1"/>
        </w:rPr>
        <w:t>GWAS cohorts used in the study and its Descriptive informatio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66"/>
        <w:gridCol w:w="1001"/>
        <w:gridCol w:w="2791"/>
        <w:gridCol w:w="733"/>
        <w:gridCol w:w="1142"/>
        <w:gridCol w:w="1184"/>
        <w:gridCol w:w="1043"/>
      </w:tblGrid>
      <w:tr w:rsidR="2F1B506C" w14:paraId="5F2D1400" w14:textId="77777777" w:rsidTr="2F1B506C">
        <w:trPr>
          <w:trHeight w:val="705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16360A" w14:textId="6891174F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enotype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E2D10" w14:textId="3CFE948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WAS ID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EF5E3" w14:textId="216E186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eb Source</w:t>
            </w:r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3708D8" w14:textId="4DB5F2F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E28379" w14:textId="53B0AEB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SNPs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63D4EF" w14:textId="29D97C1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sortium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963004" w14:textId="678DBDF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opulation </w:t>
            </w:r>
          </w:p>
        </w:tc>
      </w:tr>
      <w:tr w:rsidR="2F1B506C" w14:paraId="511B5CD8" w14:textId="77777777" w:rsidTr="2F1B506C">
        <w:trPr>
          <w:trHeight w:val="405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F29E25" w14:textId="00D0EB7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leep duration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73B3277" w14:textId="447B7E4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b-a-9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44DD875" w14:textId="55E6615B" w:rsidR="2F1B506C" w:rsidRDefault="00000000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"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https://gwas.mrcieu.ac.uk/datasets/ukb-a-9/ </w:t>
              </w:r>
            </w:hyperlink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00DDC3F" w14:textId="31F1922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5,410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FBDB5A4" w14:textId="25F431E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,894,596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C95FFD1" w14:textId="025A7C2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eale Lab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706DDF" w14:textId="7D2CB8D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</w:tr>
      <w:tr w:rsidR="2F1B506C" w14:paraId="5D2C49A6" w14:textId="77777777" w:rsidTr="2F1B506C">
        <w:trPr>
          <w:trHeight w:val="285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9F1DEF5" w14:textId="594010C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somnia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6639C3" w14:textId="1FF9C02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b-b-3957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091728" w14:textId="1FE042D0" w:rsidR="2F1B506C" w:rsidRDefault="00000000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"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gwas.mrcieu.ac.uk/datasets/ukb-b-3957/</w:t>
              </w:r>
            </w:hyperlink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A23726" w14:textId="2CC33C4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2,341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D06CA3E" w14:textId="37483B9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851,867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0BCE90" w14:textId="10E93D4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C-IEU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FA31AB6" w14:textId="593B34FF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</w:tr>
      <w:tr w:rsidR="2F1B506C" w14:paraId="36349E74" w14:textId="77777777" w:rsidTr="2F1B506C">
        <w:trPr>
          <w:trHeight w:val="315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E4A1FB" w14:textId="3D1FB5D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Chronotype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272BE60" w14:textId="6CFF5CE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b-b-4956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BAEE4AE" w14:textId="2C3A5A90" w:rsidR="2F1B506C" w:rsidRDefault="00000000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"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gwas.mrcieu.ac.uk/datasets/ukb-b-4956/</w:t>
              </w:r>
            </w:hyperlink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07864F2" w14:textId="7810852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3,343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ABDD5DD" w14:textId="46193CF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851,867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87F3239" w14:textId="46F7755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C-IEU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A8DA5C" w14:textId="7F805E9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</w:tr>
      <w:tr w:rsidR="2F1B506C" w14:paraId="67BA6E19" w14:textId="77777777" w:rsidTr="2F1B506C">
        <w:trPr>
          <w:trHeight w:val="390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730EC6" w14:textId="4D3A119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noring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0E7A455" w14:textId="5D60940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b-b-17400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98C6A12" w14:textId="36EC7D13" w:rsidR="2F1B506C" w:rsidRDefault="00000000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"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gwas.mrcieu.ac.uk/datasets/ukb-b-17400/</w:t>
              </w:r>
            </w:hyperlink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809F15" w14:textId="6974DBB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30,438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BAA5E36" w14:textId="724C5FD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9,851,867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39D3E88" w14:textId="6D9F435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C-IEU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C152D9A" w14:textId="06DC145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</w:tr>
      <w:tr w:rsidR="2F1B506C" w14:paraId="37DD38CD" w14:textId="77777777" w:rsidTr="2F1B506C">
        <w:trPr>
          <w:trHeight w:val="345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89550F" w14:textId="6110684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Daytime </w:t>
            </w:r>
          </w:p>
          <w:p w14:paraId="50B5311E" w14:textId="1C58AA7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ozing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D581DD" w14:textId="0E53151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b-b-5776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B5CE17" w14:textId="770DF53E" w:rsidR="2F1B506C" w:rsidRDefault="00000000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"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Trait: Daytime dozing / sleeping (narcolepsy) - IEU </w:t>
              </w:r>
              <w:proofErr w:type="spellStart"/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OpenGWAS</w:t>
              </w:r>
              <w:proofErr w:type="spellEnd"/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project (mrcieu.ac.uk)</w:t>
              </w:r>
            </w:hyperlink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703BF6" w14:textId="7ED6ABC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460,913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80B4417" w14:textId="7268C9A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212529"/>
                <w:sz w:val="16"/>
                <w:szCs w:val="16"/>
              </w:rPr>
              <w:t>9,851,867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23BC8C" w14:textId="74CFD19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C-IEU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58943D8" w14:textId="108E546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</w:tr>
      <w:tr w:rsidR="2F1B506C" w14:paraId="46D28F2D" w14:textId="77777777" w:rsidTr="2F1B506C">
        <w:trPr>
          <w:trHeight w:val="345"/>
        </w:trPr>
        <w:tc>
          <w:tcPr>
            <w:tcW w:w="146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F25E7E" w14:textId="36F6B84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Self-reported 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abetus</w:t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9FFFB4E" w14:textId="26D1106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kb-b-12948</w:t>
            </w:r>
          </w:p>
        </w:tc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492F336" w14:textId="6331290A" w:rsidR="2F1B506C" w:rsidRDefault="00000000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">
              <w:r w:rsidR="2F1B506C" w:rsidRPr="2F1B506C">
                <w:rPr>
                  <w:rStyle w:val="Hyperlink"/>
                  <w:rFonts w:ascii="Times New Roman" w:eastAsia="Times New Roman" w:hAnsi="Times New Roman" w:cs="Times New Roman"/>
                  <w:sz w:val="16"/>
                  <w:szCs w:val="16"/>
                </w:rPr>
                <w:t>https://gwas.mrcieu.ac.uk/datasets/ukb-b-12948/</w:t>
              </w:r>
            </w:hyperlink>
          </w:p>
        </w:tc>
        <w:tc>
          <w:tcPr>
            <w:tcW w:w="7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B3816B2" w14:textId="10DD2F1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2,933</w:t>
            </w:r>
          </w:p>
        </w:tc>
        <w:tc>
          <w:tcPr>
            <w:tcW w:w="114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531A161" w14:textId="3534FA1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,851,867</w:t>
            </w:r>
          </w:p>
        </w:tc>
        <w:tc>
          <w:tcPr>
            <w:tcW w:w="118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1A7DCA" w14:textId="30488BA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RC-IEU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C9968D" w14:textId="0B1890B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</w:tr>
    </w:tbl>
    <w:p w14:paraId="201D2557" w14:textId="7DDB0962" w:rsidR="54B0B692" w:rsidRDefault="54B0B692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2F1B506C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2F1B506C">
        <w:rPr>
          <w:rFonts w:ascii="Times New Roman" w:eastAsia="Times New Roman" w:hAnsi="Times New Roman" w:cs="Times New Roman"/>
          <w:color w:val="000000" w:themeColor="text1"/>
        </w:rPr>
        <w:t>Non-cancer illness code: Self-report, UK Biobank data</w:t>
      </w:r>
    </w:p>
    <w:p w14:paraId="239254CD" w14:textId="178CD6CB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3FE99ED8" w14:textId="58CB2D39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369AAF75" w14:textId="5B1CB2C0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471BBFF8" w14:textId="45709FA0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0E41EBA9" w14:textId="0D4EC217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1A547CED" w14:textId="6BC7680C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73137279" w14:textId="46FD757F" w:rsidR="31952A65" w:rsidRDefault="31952A65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2 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nsitivity analysis before outlier correction– Pleiotropy, Heterogeneity and outlier test for Sleep-related traits with Diabet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062"/>
        <w:gridCol w:w="1231"/>
        <w:gridCol w:w="1231"/>
        <w:gridCol w:w="1090"/>
        <w:gridCol w:w="1090"/>
        <w:gridCol w:w="2655"/>
      </w:tblGrid>
      <w:tr w:rsidR="2F1B506C" w14:paraId="7E6614F7" w14:textId="77777777" w:rsidTr="2F1B506C">
        <w:trPr>
          <w:trHeight w:val="615"/>
        </w:trPr>
        <w:tc>
          <w:tcPr>
            <w:tcW w:w="206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4278BBC" w14:textId="595EA669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46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FBD638E" w14:textId="051D4BB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eiotropy Test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R-Egger)</w:t>
            </w:r>
          </w:p>
        </w:tc>
        <w:tc>
          <w:tcPr>
            <w:tcW w:w="21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DD9126" w14:textId="167DFDFF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terogeneity Test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IVW)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001A93" w14:textId="6E67A448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lier Test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R-PRESSO)</w:t>
            </w:r>
          </w:p>
        </w:tc>
      </w:tr>
      <w:tr w:rsidR="2F1B506C" w14:paraId="6BF5D8C4" w14:textId="77777777" w:rsidTr="2F1B506C">
        <w:trPr>
          <w:trHeight w:val="315"/>
        </w:trPr>
        <w:tc>
          <w:tcPr>
            <w:tcW w:w="2062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E343C39" w14:textId="77777777" w:rsidR="00011B23" w:rsidRDefault="00011B23"/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AF7CE9" w14:textId="541CD50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gger Intercept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E6EB5D" w14:textId="334C4E7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0F4DF0" w14:textId="15A41274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3B6626" w14:textId="762BFAF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81328F" w14:textId="25D77298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liers</w:t>
            </w:r>
          </w:p>
        </w:tc>
      </w:tr>
      <w:tr w:rsidR="2F1B506C" w14:paraId="1E5C6C18" w14:textId="77777777" w:rsidTr="2F1B506C">
        <w:trPr>
          <w:trHeight w:val="540"/>
        </w:trPr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30381C" w14:textId="57785C8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 duration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FC6B8" w14:textId="21C3F97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8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B32EE7" w14:textId="278774E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7F9686" w14:textId="513174FA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932A00" w14:textId="0FC488C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</w:rPr>
              <w:t>1.106×10</w:t>
            </w: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46813B" w14:textId="2F1059CF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3751813, rs448231,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s62158206, rs925872</w:t>
            </w:r>
          </w:p>
        </w:tc>
      </w:tr>
      <w:tr w:rsidR="2F1B506C" w14:paraId="601B332B" w14:textId="77777777" w:rsidTr="2F1B506C">
        <w:trPr>
          <w:trHeight w:val="285"/>
        </w:trPr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BE9D5D" w14:textId="2A4F603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A62EC8" w14:textId="4965A217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6A0B79" w14:textId="7754760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AA05C" w14:textId="6CFB3728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A82295" w14:textId="19123E42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</w:rPr>
              <w:t>2.023×10</w:t>
            </w: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A21899" w14:textId="23B50849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2014830</w:t>
            </w:r>
          </w:p>
        </w:tc>
      </w:tr>
      <w:tr w:rsidR="2F1B506C" w14:paraId="48FF906D" w14:textId="77777777" w:rsidTr="2F1B506C">
        <w:trPr>
          <w:trHeight w:val="1035"/>
        </w:trPr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A94473" w14:textId="5C9698EC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otype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57B4B" w14:textId="0D42D07A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03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9D9FE" w14:textId="59CC775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8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32D272" w14:textId="47317D2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0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18DC1" w14:textId="3FD78C8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</w:rPr>
              <w:t>5.225×10</w:t>
            </w: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27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D53812" w14:textId="53D2728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2140153, rs1421085,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s2291589, rs4237555,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s4241964, rs4729854</w:t>
            </w:r>
          </w:p>
        </w:tc>
      </w:tr>
      <w:tr w:rsidR="2F1B506C" w14:paraId="53DB81F6" w14:textId="77777777" w:rsidTr="2F1B506C">
        <w:trPr>
          <w:trHeight w:val="285"/>
        </w:trPr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77432" w14:textId="6CF77519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oring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3DA056" w14:textId="7F27A72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05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7E7E76" w14:textId="3C191E91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2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E887E" w14:textId="5715701F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10E2C6" w14:textId="7FBF809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</w:rPr>
              <w:t>1.017×10</w:t>
            </w: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36F45D" w14:textId="29217E2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558901, rs2307111</w:t>
            </w:r>
          </w:p>
        </w:tc>
      </w:tr>
      <w:tr w:rsidR="2F1B506C" w14:paraId="694DEDE5" w14:textId="77777777" w:rsidTr="2F1B506C">
        <w:trPr>
          <w:trHeight w:val="585"/>
        </w:trPr>
        <w:tc>
          <w:tcPr>
            <w:tcW w:w="2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216830" w14:textId="082C27CE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ytime dozing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DA65A1" w14:textId="2381E0DF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2</w:t>
            </w: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AF96E3" w14:textId="0EF66A3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4BC040" w14:textId="3972F8FC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D3016E" w14:textId="3CD36D2E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</w:rPr>
              <w:t>4.846×10</w:t>
            </w:r>
            <w:r w:rsidRPr="2F1B506C">
              <w:rPr>
                <w:rStyle w:val="mord"/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13</w:t>
            </w:r>
          </w:p>
        </w:tc>
        <w:tc>
          <w:tcPr>
            <w:tcW w:w="26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DAC7D2" w14:textId="26429FC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s12140153, rs4665972,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s55767040</w:t>
            </w:r>
          </w:p>
        </w:tc>
      </w:tr>
    </w:tbl>
    <w:p w14:paraId="3F2F1762" w14:textId="0F72CF67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89A9A50" w14:textId="67B1F828" w:rsidR="2F1B506C" w:rsidRDefault="2F1B506C" w:rsidP="2F1B506C">
      <w:pPr>
        <w:spacing w:after="0"/>
        <w:rPr>
          <w:rFonts w:ascii="Times New Roman" w:eastAsia="Times New Roman" w:hAnsi="Times New Roman" w:cs="Times New Roman"/>
        </w:rPr>
      </w:pPr>
    </w:p>
    <w:p w14:paraId="36390516" w14:textId="1D0995CC" w:rsidR="2F1B506C" w:rsidRDefault="2F1B506C" w:rsidP="2F1B506C">
      <w:pPr>
        <w:rPr>
          <w:rFonts w:ascii="DengXian" w:eastAsia="DengXian" w:hAnsi="DengXian" w:cs="DengXian"/>
        </w:rPr>
      </w:pPr>
    </w:p>
    <w:p w14:paraId="781FBB7F" w14:textId="0E107EE0" w:rsidR="1B5D7C27" w:rsidRDefault="1B5D7C27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3 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ensitivity analysis after outlier correction– Pleiotropy, Heterogeneity and outlier test for Sleep-related traits with Diabet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55"/>
        <w:gridCol w:w="1178"/>
        <w:gridCol w:w="1178"/>
        <w:gridCol w:w="1058"/>
        <w:gridCol w:w="1058"/>
        <w:gridCol w:w="3150"/>
      </w:tblGrid>
      <w:tr w:rsidR="2F1B506C" w14:paraId="59AF39EC" w14:textId="77777777" w:rsidTr="2F1B506C">
        <w:trPr>
          <w:trHeight w:val="615"/>
        </w:trPr>
        <w:tc>
          <w:tcPr>
            <w:tcW w:w="14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0DA5778" w14:textId="23DECF6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235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7BC996" w14:textId="10E8388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leiotropy Test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R-Egger)</w:t>
            </w:r>
          </w:p>
        </w:tc>
        <w:tc>
          <w:tcPr>
            <w:tcW w:w="211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51FD6D" w14:textId="08256B11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terogeneity Test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IVW)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53407B" w14:textId="3B55B3FA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lier Test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MR-PRESSO)</w:t>
            </w:r>
          </w:p>
        </w:tc>
      </w:tr>
      <w:tr w:rsidR="2F1B506C" w14:paraId="31AF75CC" w14:textId="77777777" w:rsidTr="2F1B506C">
        <w:trPr>
          <w:trHeight w:val="315"/>
        </w:trPr>
        <w:tc>
          <w:tcPr>
            <w:tcW w:w="1455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E04538A" w14:textId="77777777" w:rsidR="00011B23" w:rsidRDefault="00011B23"/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48D789" w14:textId="25744D5E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gger Intercept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EDE5C8" w14:textId="2CD8CE3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57036A" w14:textId="1FCFC09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AC97A4" w14:textId="352C70F5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8007C6" w14:textId="7BA471A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liers</w:t>
            </w:r>
          </w:p>
        </w:tc>
      </w:tr>
      <w:tr w:rsidR="2F1B506C" w14:paraId="2EC5388E" w14:textId="77777777" w:rsidTr="2F1B506C">
        <w:trPr>
          <w:trHeight w:val="39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872A1" w14:textId="74E648BE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 duration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9F8EFC" w14:textId="39406847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262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B2F699" w14:textId="0D8B9AED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A99073" w14:textId="4972E570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C5B897" w14:textId="15C709BE" w:rsidR="4F8E8419" w:rsidRDefault="4F8E8419" w:rsidP="2F1B506C">
            <w:pPr>
              <w:spacing w:after="0"/>
              <w:jc w:val="center"/>
            </w:pP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</w:rPr>
              <w:t>2.3×10</w:t>
            </w: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2</w:t>
            </w:r>
            <w:r w:rsidR="2F1B506C"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A689F8D" w14:textId="757D03D7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gnificant outliers</w:t>
            </w:r>
          </w:p>
        </w:tc>
      </w:tr>
      <w:tr w:rsidR="2F1B506C" w14:paraId="449F43B8" w14:textId="77777777" w:rsidTr="2F1B506C">
        <w:trPr>
          <w:trHeight w:val="285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2A8604" w14:textId="22527179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E40FB3" w14:textId="7E02CC71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293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8A8407" w14:textId="1B1F8FC5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67B758" w14:textId="3BED6953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FCD469" w14:textId="350A75D4" w:rsidR="72EA9FE3" w:rsidRDefault="72EA9FE3" w:rsidP="2F1B506C">
            <w:pPr>
              <w:spacing w:after="0"/>
              <w:jc w:val="center"/>
            </w:pP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</w:rPr>
              <w:t>1×10</w:t>
            </w: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4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3F43DF" w14:textId="0BBE2383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gnificant outliers</w:t>
            </w:r>
          </w:p>
        </w:tc>
      </w:tr>
      <w:tr w:rsidR="2F1B506C" w14:paraId="6ACD8601" w14:textId="77777777" w:rsidTr="2F1B506C">
        <w:trPr>
          <w:trHeight w:val="45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366FEA" w14:textId="390E450C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otype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20D924" w14:textId="2379DE7F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117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2DC2C" w14:textId="51E47BC5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4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32D41C" w14:textId="4B4F303E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5F4807" w14:textId="7AC652B5" w:rsidR="32CAABF5" w:rsidRDefault="32CAABF5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</w:rPr>
              <w:t>1×10</w:t>
            </w: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−7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25F830" w14:textId="37D617B3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gnificant outliers</w:t>
            </w:r>
          </w:p>
        </w:tc>
      </w:tr>
      <w:tr w:rsidR="2F1B506C" w14:paraId="08F66A4E" w14:textId="77777777" w:rsidTr="2F1B506C">
        <w:trPr>
          <w:trHeight w:val="285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DDC95" w14:textId="28E11403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oring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4461FF" w14:textId="24D2E027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007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5EA8E8" w14:textId="478EBE7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FD5598" w14:textId="5541BE0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0C30EC" w14:textId="34FC437B" w:rsidR="6DC1B370" w:rsidRDefault="6DC1B370" w:rsidP="2F1B506C">
            <w:pPr>
              <w:spacing w:after="0"/>
              <w:jc w:val="center"/>
            </w:pP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</w:rPr>
              <w:t>5×10</w:t>
            </w: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3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2728AE" w14:textId="6FF6C586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gnificant outliers</w:t>
            </w:r>
          </w:p>
        </w:tc>
      </w:tr>
      <w:tr w:rsidR="2F1B506C" w14:paraId="7E037438" w14:textId="77777777" w:rsidTr="2F1B506C">
        <w:trPr>
          <w:trHeight w:val="360"/>
        </w:trPr>
        <w:tc>
          <w:tcPr>
            <w:tcW w:w="14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E89707" w14:textId="3E5260B8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ytime dozing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2D6C10" w14:textId="5CF6894F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0004</w:t>
            </w:r>
          </w:p>
        </w:tc>
        <w:tc>
          <w:tcPr>
            <w:tcW w:w="11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8EE24" w14:textId="574EE2A7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3E1390" w14:textId="03436C9B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D1E96A" w14:textId="6F8D1F05" w:rsidR="3DC084E4" w:rsidRDefault="3DC084E4" w:rsidP="2F1B506C">
            <w:pPr>
              <w:spacing w:after="0"/>
              <w:jc w:val="center"/>
            </w:pP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</w:rPr>
              <w:t>2.3×10</w:t>
            </w:r>
            <w:r w:rsidRPr="2F1B506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−2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3CD621" w14:textId="47DFFD47" w:rsidR="2F1B506C" w:rsidRDefault="2F1B506C" w:rsidP="2F1B506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significant outliers</w:t>
            </w:r>
          </w:p>
        </w:tc>
      </w:tr>
    </w:tbl>
    <w:p w14:paraId="21186C0B" w14:textId="1588955D" w:rsidR="2F1B506C" w:rsidRDefault="2F1B506C" w:rsidP="2F1B506C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B45E6C8" w14:textId="188EEEE1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CF9BF00" w14:textId="03DB8495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F8405FC" w14:textId="5DFE2777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4E5B494" w14:textId="4C9FE502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9B4ED93" w14:textId="20502887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EACF6A3" w14:textId="16AE4516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108E5FF" w14:textId="68CC864C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F9FED9B" w14:textId="55A08B0B" w:rsidR="1DA30CB9" w:rsidRDefault="1DA30CB9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4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MR Analysis for Causal Associations of Sleep Traits with the Self-reported Diabet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408"/>
        <w:gridCol w:w="1250"/>
        <w:gridCol w:w="829"/>
        <w:gridCol w:w="2513"/>
        <w:gridCol w:w="638"/>
        <w:gridCol w:w="951"/>
        <w:gridCol w:w="2771"/>
      </w:tblGrid>
      <w:tr w:rsidR="2F1B506C" w14:paraId="09ED2AB7" w14:textId="77777777" w:rsidTr="2F1B506C">
        <w:trPr>
          <w:trHeight w:val="315"/>
        </w:trPr>
        <w:tc>
          <w:tcPr>
            <w:tcW w:w="4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AF89A7" w14:textId="1B5E40C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s</w:t>
            </w:r>
          </w:p>
        </w:tc>
        <w:tc>
          <w:tcPr>
            <w:tcW w:w="1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222B78" w14:textId="3BE03B9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8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1E4566" w14:textId="121D15C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SNP</w:t>
            </w:r>
          </w:p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0BCB1D" w14:textId="5AC7F88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A603F6" w14:textId="4511D0B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1D677F" w14:textId="325F89A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2E6DDB" w14:textId="62D47D7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dd Ratio </w:t>
            </w:r>
          </w:p>
          <w:p w14:paraId="683BEEE4" w14:textId="532F4B0F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</w:tr>
      <w:tr w:rsidR="2F1B506C" w14:paraId="0E26C402" w14:textId="77777777" w:rsidTr="2F1B506C">
        <w:trPr>
          <w:trHeight w:val="360"/>
        </w:trPr>
        <w:tc>
          <w:tcPr>
            <w:tcW w:w="4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0725D04" w14:textId="0326A86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6465D23" w14:textId="09D954A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eep Duration</w:t>
            </w:r>
          </w:p>
        </w:tc>
        <w:tc>
          <w:tcPr>
            <w:tcW w:w="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47A463E" w14:textId="45E38BF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E6E6D9" w14:textId="6715AB4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24F48C" w14:textId="7FF32B8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61DB47" w14:textId="6E58172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982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BC81F98" w14:textId="6A8CF64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0.996(0.990, 1.003)</w:t>
            </w:r>
          </w:p>
        </w:tc>
      </w:tr>
      <w:tr w:rsidR="2F1B506C" w14:paraId="56F320A2" w14:textId="77777777" w:rsidTr="2F1B506C">
        <w:trPr>
          <w:trHeight w:val="480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EF36D11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A26FF6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3E57D2C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A5962" w14:textId="25C5EF5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verse variance weighted 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multiplicative random effects)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E15127" w14:textId="0F4E0C2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DE2A81" w14:textId="729A28E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982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DFDE02" w14:textId="48CEB0D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(0.990, 1.003)</w:t>
            </w:r>
          </w:p>
        </w:tc>
      </w:tr>
      <w:tr w:rsidR="2F1B506C" w14:paraId="6A35C665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6E3D43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B5C161F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9740214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DEEC55" w14:textId="6773EFE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likelihoo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B8E3AB" w14:textId="6473912F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4C37D7" w14:textId="1EE0A02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033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D31FDF" w14:textId="7A6168B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6(0.991, 1.002)</w:t>
            </w:r>
          </w:p>
        </w:tc>
      </w:tr>
      <w:tr w:rsidR="2F1B506C" w14:paraId="68A9ECA9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797BBDE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A6EAA69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562892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79CA42" w14:textId="47AB5A4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7FB369" w14:textId="18127B4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A299F8" w14:textId="16056F5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300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A91030" w14:textId="0AC8721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6(0.941, 1.013)</w:t>
            </w:r>
          </w:p>
        </w:tc>
      </w:tr>
      <w:tr w:rsidR="2F1B506C" w14:paraId="77796AEB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EE8C38A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75B80B0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A0B7296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9E31E2" w14:textId="1EC5B4A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14AC5A" w14:textId="461D4E1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21B483" w14:textId="7439EFD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335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C42A89" w14:textId="5E0B216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2(0.984, 1.000)</w:t>
            </w:r>
          </w:p>
        </w:tc>
      </w:tr>
      <w:tr w:rsidR="2F1B506C" w14:paraId="09D49C2C" w14:textId="77777777" w:rsidTr="2F1B506C">
        <w:trPr>
          <w:trHeight w:val="480"/>
        </w:trPr>
        <w:tc>
          <w:tcPr>
            <w:tcW w:w="4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7CA79BC" w14:textId="5CB895F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AA8454" w14:textId="3793A4E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somnia</w:t>
            </w:r>
          </w:p>
        </w:tc>
        <w:tc>
          <w:tcPr>
            <w:tcW w:w="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952B36D" w14:textId="4EEC43D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CE4EEF" w14:textId="43F62A9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DF348A" w14:textId="4C08441F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50FC80" w14:textId="66D93B6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490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29C9CE" w14:textId="4F7690F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0(0.999, 1.042)</w:t>
            </w:r>
          </w:p>
        </w:tc>
      </w:tr>
      <w:tr w:rsidR="2F1B506C" w14:paraId="6B9A8A2A" w14:textId="77777777" w:rsidTr="2F1B506C">
        <w:trPr>
          <w:trHeight w:val="480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3A42F38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81A72E7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D93CCE6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0E955AF" w14:textId="3509A9F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verse variance weighted 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multiplicative random effects)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886359" w14:textId="38C1CF7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98815B" w14:textId="6F75D23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490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623429" w14:textId="4D1ACD4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0(0.999, 1.042)</w:t>
            </w:r>
          </w:p>
        </w:tc>
      </w:tr>
      <w:tr w:rsidR="2F1B506C" w14:paraId="3E8E8EBA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50D04C1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941244C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6A8B642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999DD0B" w14:textId="2204A23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likelihoo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C3E43F" w14:textId="0A63C14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9882DF" w14:textId="7BF4C59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86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EFAB34" w14:textId="4FA8E79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1(1.008, 1.035)</w:t>
            </w:r>
          </w:p>
        </w:tc>
      </w:tr>
      <w:tr w:rsidR="2F1B506C" w14:paraId="6359906C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1C6879A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1B4ACA8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D363B02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7264E" w14:textId="12CC4D9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C949B" w14:textId="110D128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757A39" w14:textId="0593478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839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AD19D" w14:textId="10A46C7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1(0.929, 1.058)</w:t>
            </w:r>
          </w:p>
        </w:tc>
      </w:tr>
      <w:tr w:rsidR="2F1B506C" w14:paraId="7ED6DC46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0DD8D43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B5EB8A2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8E5FF9A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780D93" w14:textId="4F57265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9F7565" w14:textId="6E6C2CC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099260" w14:textId="74C836E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372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9E56DC" w14:textId="2BBE474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1(0.989, 1.033)</w:t>
            </w:r>
          </w:p>
        </w:tc>
      </w:tr>
      <w:tr w:rsidR="2F1B506C" w14:paraId="7C6FD7C3" w14:textId="77777777" w:rsidTr="2F1B506C">
        <w:trPr>
          <w:trHeight w:val="435"/>
        </w:trPr>
        <w:tc>
          <w:tcPr>
            <w:tcW w:w="4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BE0142" w14:textId="6904C4D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EC149C" w14:textId="2D12F95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otype</w:t>
            </w:r>
          </w:p>
        </w:tc>
        <w:tc>
          <w:tcPr>
            <w:tcW w:w="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8F18DC0" w14:textId="5F3F7F2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BA87BD" w14:textId="11530EF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5EB419" w14:textId="4C88EA0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5C71C" w14:textId="085E08B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465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3FC638" w14:textId="4B33EB9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1.001(0.995, 1.008)</w:t>
            </w:r>
          </w:p>
        </w:tc>
      </w:tr>
      <w:tr w:rsidR="2F1B506C" w14:paraId="7EAAD8F8" w14:textId="77777777" w:rsidTr="2F1B506C">
        <w:trPr>
          <w:trHeight w:val="480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0375962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29B115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C8E2731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40D903" w14:textId="0126773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(multiplicative random effects)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186D14" w14:textId="0457BC4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D8A77C" w14:textId="448A0F4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5465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7D0BAE" w14:textId="26762FA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1.001(0.995, 1.008)</w:t>
            </w:r>
          </w:p>
        </w:tc>
      </w:tr>
      <w:tr w:rsidR="2F1B506C" w14:paraId="70DAC3E4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ED08943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97DA50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2D7CE8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90626" w14:textId="7BF6F44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likelihoo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DED37A3" w14:textId="6B4E062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6C0483" w14:textId="525C5BB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410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386DF1" w14:textId="5BD2989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1.001(0.997, 1.006)</w:t>
            </w:r>
          </w:p>
        </w:tc>
      </w:tr>
      <w:tr w:rsidR="2F1B506C" w14:paraId="667675D0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DC2110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939908B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2AB8A3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5DF538" w14:textId="7A43E47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8E6E52" w14:textId="14FCE8A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4BEA5E" w14:textId="35BE04D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2302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4295DF" w14:textId="467763D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1.008(0.988, 1.029)</w:t>
            </w:r>
          </w:p>
        </w:tc>
      </w:tr>
      <w:tr w:rsidR="2F1B506C" w14:paraId="2D352977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4C2EB11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2EF9CC5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D2848F3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1EF33F" w14:textId="0190386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58D175" w14:textId="66724D4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432EE" w14:textId="5FE1942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111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5F5C4C" w14:textId="299AF89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D0D0D" w:themeColor="text1" w:themeTint="F2"/>
                <w:sz w:val="18"/>
                <w:szCs w:val="18"/>
              </w:rPr>
              <w:t>0.999(0.992, 1.007)</w:t>
            </w:r>
          </w:p>
        </w:tc>
      </w:tr>
      <w:tr w:rsidR="2F1B506C" w14:paraId="27B83AA6" w14:textId="77777777" w:rsidTr="2F1B506C">
        <w:trPr>
          <w:trHeight w:val="360"/>
        </w:trPr>
        <w:tc>
          <w:tcPr>
            <w:tcW w:w="4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2E1A7A4F" w14:textId="1C7DDB1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7C55D3C4" w14:textId="78930F9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noring</w:t>
            </w:r>
          </w:p>
        </w:tc>
        <w:tc>
          <w:tcPr>
            <w:tcW w:w="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539987B6" w14:textId="23049A3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B58AB5" w14:textId="7582942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9AF822" w14:textId="3D034BB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BF76E8" w14:textId="595DB4C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3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365961" w14:textId="5864E16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7(0.998, 1.016)</w:t>
            </w:r>
          </w:p>
        </w:tc>
      </w:tr>
      <w:tr w:rsidR="2F1B506C" w14:paraId="1C78CE97" w14:textId="77777777" w:rsidTr="2F1B506C">
        <w:trPr>
          <w:trHeight w:val="40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1A67E4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D86280B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58401FD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E8D25" w14:textId="505A5B4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verse variance weighted 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multiplicative random effects)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5FAF46" w14:textId="3D3622A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E3E3A" w14:textId="185B653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13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A91892" w14:textId="6506F5A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7(0.998, 1.016)</w:t>
            </w:r>
          </w:p>
        </w:tc>
      </w:tr>
      <w:tr w:rsidR="2F1B506C" w14:paraId="4E6A93EB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BF60395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4A00F84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E639354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56799C" w14:textId="548D1EB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likelihoo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CF92E" w14:textId="3DC0AF2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5DC3E" w14:textId="7CB3E8F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00002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D2E1D4" w14:textId="63F5DDC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8(0.998, 1.017)</w:t>
            </w:r>
          </w:p>
        </w:tc>
      </w:tr>
      <w:tr w:rsidR="2F1B506C" w14:paraId="675FFE6A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A69A8A8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A072CB6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9CFC4B6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A320C0" w14:textId="11D31C2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3ABF3D" w14:textId="5B93380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5FD7E" w14:textId="4CEF41F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445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5AF7A2" w14:textId="06EFB86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64(1.013, 1.117)</w:t>
            </w:r>
          </w:p>
        </w:tc>
      </w:tr>
      <w:tr w:rsidR="2F1B506C" w14:paraId="02FC9658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44E0CEA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7ACB09C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053973C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4044FA" w14:textId="12DAA622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7AC7FA" w14:textId="4C4069D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0.034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BCB231" w14:textId="1BF09BCF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162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8DB5C3" w14:textId="65F167F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03(0.991, 1.017)</w:t>
            </w:r>
          </w:p>
        </w:tc>
      </w:tr>
      <w:tr w:rsidR="2F1B506C" w14:paraId="59FC5679" w14:textId="77777777" w:rsidTr="2F1B506C">
        <w:trPr>
          <w:trHeight w:val="285"/>
        </w:trPr>
        <w:tc>
          <w:tcPr>
            <w:tcW w:w="408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E8ECE41" w14:textId="5D2DECF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5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FDEA1F1" w14:textId="65DFA0E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Daytime dozing </w:t>
            </w:r>
          </w:p>
        </w:tc>
        <w:tc>
          <w:tcPr>
            <w:tcW w:w="829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E290365" w14:textId="7748C09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8FEDC6" w14:textId="1395D71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verse variance weighte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E947A7" w14:textId="3244724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61AED3" w14:textId="3AF46E2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351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531670" w14:textId="3CC1F80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8(0.999, 1.057)</w:t>
            </w:r>
          </w:p>
        </w:tc>
      </w:tr>
      <w:tr w:rsidR="2F1B506C" w14:paraId="24512AFF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637A03A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B577714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5625A47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988861" w14:textId="4F3743B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verse variance weighted </w:t>
            </w:r>
            <w:r>
              <w:br/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multiplicative random effects)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303DB" w14:textId="308E0B2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0BA87B" w14:textId="13056C5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5351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430777" w14:textId="4996E40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8(0.999, 1.057)</w:t>
            </w:r>
          </w:p>
        </w:tc>
      </w:tr>
      <w:tr w:rsidR="2F1B506C" w14:paraId="221CBAC0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687CBBD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BB114B3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5254FAB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CAD32C" w14:textId="5F5F60A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ximum likelihood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521247" w14:textId="053B30A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0A3D95" w14:textId="677C635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1374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8C44A" w14:textId="212F4BD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9(1.006, 1.052)</w:t>
            </w:r>
          </w:p>
        </w:tc>
      </w:tr>
      <w:tr w:rsidR="2F1B506C" w14:paraId="3B06407B" w14:textId="77777777" w:rsidTr="2F1B506C">
        <w:trPr>
          <w:trHeight w:val="285"/>
        </w:trPr>
        <w:tc>
          <w:tcPr>
            <w:tcW w:w="408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8395B39" w14:textId="77777777" w:rsidR="00011B23" w:rsidRDefault="00011B23"/>
        </w:tc>
        <w:tc>
          <w:tcPr>
            <w:tcW w:w="1250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DF73712" w14:textId="77777777" w:rsidR="00011B23" w:rsidRDefault="00011B23"/>
        </w:tc>
        <w:tc>
          <w:tcPr>
            <w:tcW w:w="8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94CA896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9FC83C" w14:textId="4BAD34D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R Egger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FC7F66" w14:textId="764B49B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4F07D6" w14:textId="7974C3D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159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E19A0B" w14:textId="14B544A6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9(0.877, 1.206)</w:t>
            </w:r>
          </w:p>
        </w:tc>
      </w:tr>
      <w:tr w:rsidR="2F1B506C" w14:paraId="0DA1442A" w14:textId="77777777" w:rsidTr="2F1B506C">
        <w:trPr>
          <w:trHeight w:val="285"/>
        </w:trPr>
        <w:tc>
          <w:tcPr>
            <w:tcW w:w="408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50C422AF" w14:textId="77777777" w:rsidR="00011B23" w:rsidRDefault="00011B23"/>
        </w:tc>
        <w:tc>
          <w:tcPr>
            <w:tcW w:w="1250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205D2C" w14:textId="77777777" w:rsidR="00011B23" w:rsidRDefault="00011B23"/>
        </w:tc>
        <w:tc>
          <w:tcPr>
            <w:tcW w:w="829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1F54DF3" w14:textId="77777777" w:rsidR="00011B23" w:rsidRDefault="00011B23"/>
        </w:tc>
        <w:tc>
          <w:tcPr>
            <w:tcW w:w="25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562180" w14:textId="031FB97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ed median</w:t>
            </w:r>
          </w:p>
        </w:tc>
        <w:tc>
          <w:tcPr>
            <w:tcW w:w="6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0366F1" w14:textId="47AF614B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D8AEC8" w14:textId="0114942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5953</w:t>
            </w:r>
          </w:p>
        </w:tc>
        <w:tc>
          <w:tcPr>
            <w:tcW w:w="27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A9E809" w14:textId="619D56A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20(0.985, 1.057)</w:t>
            </w:r>
          </w:p>
        </w:tc>
      </w:tr>
    </w:tbl>
    <w:p w14:paraId="178FEA3E" w14:textId="4ABBA985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EE7166D" w14:textId="18B3E269" w:rsidR="1DA30CB9" w:rsidRDefault="1DA30CB9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F1B506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5 </w:t>
      </w:r>
      <w:r w:rsidRPr="2F1B506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irectionality analysis of sleep traits with Self-reported Diabet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91"/>
        <w:gridCol w:w="1899"/>
        <w:gridCol w:w="1780"/>
        <w:gridCol w:w="2804"/>
        <w:gridCol w:w="1587"/>
      </w:tblGrid>
      <w:tr w:rsidR="2F1B506C" w14:paraId="4C018670" w14:textId="77777777" w:rsidTr="2F1B506C">
        <w:trPr>
          <w:trHeight w:val="405"/>
        </w:trPr>
        <w:tc>
          <w:tcPr>
            <w:tcW w:w="12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9B28B" w14:textId="6E34FF3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xposure</w:t>
            </w:r>
          </w:p>
        </w:tc>
        <w:tc>
          <w:tcPr>
            <w:tcW w:w="18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C2AD35" w14:textId="6D27F98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B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p_r2. exposure</w:t>
            </w:r>
          </w:p>
        </w:tc>
        <w:tc>
          <w:tcPr>
            <w:tcW w:w="1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110C2F" w14:textId="70D1621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np_r2. outcome</w:t>
            </w:r>
          </w:p>
        </w:tc>
        <w:tc>
          <w:tcPr>
            <w:tcW w:w="28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A9C1A0" w14:textId="3368B8B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rect_causal_direction</w:t>
            </w:r>
            <w:proofErr w:type="spellEnd"/>
          </w:p>
        </w:tc>
        <w:tc>
          <w:tcPr>
            <w:tcW w:w="1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042C99" w14:textId="0F01012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eiger_pval</w:t>
            </w:r>
            <w:proofErr w:type="spellEnd"/>
          </w:p>
        </w:tc>
      </w:tr>
      <w:tr w:rsidR="2F1B506C" w14:paraId="15660489" w14:textId="77777777" w:rsidTr="2F1B506C">
        <w:trPr>
          <w:trHeight w:val="285"/>
        </w:trPr>
        <w:tc>
          <w:tcPr>
            <w:tcW w:w="12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4A7C5" w14:textId="09F7E9A8" w:rsidR="2F1B506C" w:rsidRDefault="2F1B506C" w:rsidP="2F1B5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 duration</w:t>
            </w:r>
          </w:p>
        </w:tc>
        <w:tc>
          <w:tcPr>
            <w:tcW w:w="18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D83591" w14:textId="038999A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0</w:t>
            </w:r>
          </w:p>
        </w:tc>
        <w:tc>
          <w:tcPr>
            <w:tcW w:w="1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F23C91" w14:textId="14722F7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28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39D65EC" w14:textId="406133C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00738" w14:textId="041D8E3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4BE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7E-121</w:t>
            </w:r>
          </w:p>
        </w:tc>
      </w:tr>
      <w:tr w:rsidR="2F1B506C" w14:paraId="7204BB56" w14:textId="77777777" w:rsidTr="2F1B506C">
        <w:trPr>
          <w:trHeight w:val="285"/>
        </w:trPr>
        <w:tc>
          <w:tcPr>
            <w:tcW w:w="12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466EF" w14:textId="174E6A0A" w:rsidR="2F1B506C" w:rsidRDefault="2F1B506C" w:rsidP="2F1B5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18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CE470D" w14:textId="4C384609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1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2211AD" w14:textId="5CDA74AE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28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12040C" w14:textId="5A6503B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FF2617" w14:textId="165AEC0D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3E-121</w:t>
            </w:r>
          </w:p>
        </w:tc>
      </w:tr>
      <w:tr w:rsidR="2F1B506C" w14:paraId="792F893C" w14:textId="77777777" w:rsidTr="2F1B506C">
        <w:trPr>
          <w:trHeight w:val="285"/>
        </w:trPr>
        <w:tc>
          <w:tcPr>
            <w:tcW w:w="12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8D7233" w14:textId="2BE6963E" w:rsidR="2F1B506C" w:rsidRDefault="2F1B506C" w:rsidP="2F1B5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onotype</w:t>
            </w:r>
          </w:p>
        </w:tc>
        <w:tc>
          <w:tcPr>
            <w:tcW w:w="18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58C87B" w14:textId="48A2C68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83</w:t>
            </w:r>
          </w:p>
        </w:tc>
        <w:tc>
          <w:tcPr>
            <w:tcW w:w="1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4C6EB1" w14:textId="6575DA0C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6</w:t>
            </w:r>
          </w:p>
        </w:tc>
        <w:tc>
          <w:tcPr>
            <w:tcW w:w="28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7D1994" w14:textId="7CC00AC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FE331F" w14:textId="27356383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2F1B506C" w14:paraId="7DB42EED" w14:textId="77777777" w:rsidTr="2F1B506C">
        <w:trPr>
          <w:trHeight w:val="285"/>
        </w:trPr>
        <w:tc>
          <w:tcPr>
            <w:tcW w:w="12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35571" w14:textId="20754961" w:rsidR="2F1B506C" w:rsidRDefault="2F1B506C" w:rsidP="2F1B5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noring</w:t>
            </w:r>
          </w:p>
        </w:tc>
        <w:tc>
          <w:tcPr>
            <w:tcW w:w="18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A7EDA4" w14:textId="5D920B5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1</w:t>
            </w:r>
          </w:p>
        </w:tc>
        <w:tc>
          <w:tcPr>
            <w:tcW w:w="1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589506" w14:textId="101AD4F8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28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1682B" w14:textId="2E8643F5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B73F0" w14:textId="1EE1E164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5E-88</w:t>
            </w:r>
          </w:p>
        </w:tc>
      </w:tr>
      <w:tr w:rsidR="2F1B506C" w14:paraId="69113CDB" w14:textId="77777777" w:rsidTr="2F1B506C">
        <w:trPr>
          <w:trHeight w:val="285"/>
        </w:trPr>
        <w:tc>
          <w:tcPr>
            <w:tcW w:w="12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9B34A3" w14:textId="6A9B2465" w:rsidR="2F1B506C" w:rsidRDefault="2F1B506C" w:rsidP="2F1B50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ytime dozing </w:t>
            </w:r>
          </w:p>
        </w:tc>
        <w:tc>
          <w:tcPr>
            <w:tcW w:w="18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3AC5C3" w14:textId="4C345EFA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0</w:t>
            </w:r>
          </w:p>
        </w:tc>
        <w:tc>
          <w:tcPr>
            <w:tcW w:w="17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E9F4A" w14:textId="6DD22B90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3</w:t>
            </w:r>
          </w:p>
        </w:tc>
        <w:tc>
          <w:tcPr>
            <w:tcW w:w="280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22B716" w14:textId="6E69B417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158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3F35F2" w14:textId="25AC2D31" w:rsidR="2F1B506C" w:rsidRDefault="2F1B506C" w:rsidP="2F1B50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80E-75</w:t>
            </w:r>
          </w:p>
        </w:tc>
      </w:tr>
    </w:tbl>
    <w:p w14:paraId="3E46280A" w14:textId="4BE16CD2" w:rsidR="2F1B506C" w:rsidRDefault="2F1B506C" w:rsidP="2F1B506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2F1B506C" w14:paraId="6E92B922" w14:textId="77777777" w:rsidTr="2F1B506C">
        <w:trPr>
          <w:trHeight w:val="300"/>
        </w:trPr>
        <w:tc>
          <w:tcPr>
            <w:tcW w:w="9360" w:type="dxa"/>
          </w:tcPr>
          <w:p w14:paraId="702E4093" w14:textId="3182FB86" w:rsidR="659CBE40" w:rsidRDefault="659CBE40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.                                                                                 B.</w:t>
            </w:r>
          </w:p>
          <w:p w14:paraId="7A5C8C25" w14:textId="0E9ED84A" w:rsidR="659CBE40" w:rsidRDefault="659CBE40" w:rsidP="2F1B506C">
            <w:pPr>
              <w:spacing w:line="279" w:lineRule="auto"/>
              <w:rPr>
                <w:rFonts w:ascii="Aptos" w:eastAsia="Aptos" w:hAnsi="Aptos" w:cs="Aptos"/>
                <w:color w:val="000000" w:themeColor="text1"/>
              </w:rPr>
            </w:pP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 w:rsidR="17F4ADB4">
              <w:rPr>
                <w:noProof/>
              </w:rPr>
              <w:drawing>
                <wp:inline distT="0" distB="0" distL="0" distR="0" wp14:anchorId="3F8B4E3D" wp14:editId="157CDE47">
                  <wp:extent cx="2876550" cy="2876550"/>
                  <wp:effectExtent l="0" t="0" r="0" b="0"/>
                  <wp:docPr id="1825713703" name="Picture 18257137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6550" cy="287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               </w:t>
            </w:r>
            <w:r w:rsidR="2CF553E3">
              <w:rPr>
                <w:noProof/>
              </w:rPr>
              <w:drawing>
                <wp:inline distT="0" distB="0" distL="0" distR="0" wp14:anchorId="29595274" wp14:editId="6930F03A">
                  <wp:extent cx="1850697" cy="2914228"/>
                  <wp:effectExtent l="0" t="0" r="0" b="0"/>
                  <wp:docPr id="222118268" name="Picture 222118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0697" cy="29142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                                                                           </w:t>
            </w:r>
          </w:p>
          <w:p w14:paraId="2E248E9D" w14:textId="2992C373" w:rsidR="659CBE40" w:rsidRDefault="659CBE40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.                                                                        D. </w:t>
            </w:r>
          </w:p>
          <w:p w14:paraId="4D7F68CA" w14:textId="24BC1FE7" w:rsidR="74BC412D" w:rsidRDefault="74BC412D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7430A7D2" wp14:editId="040FB21F">
                  <wp:extent cx="2590800" cy="3000375"/>
                  <wp:effectExtent l="0" t="0" r="0" b="0"/>
                  <wp:docPr id="898165238" name="Picture 898165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0800" cy="300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659CBE4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</w:t>
            </w:r>
            <w:r w:rsidR="784921B0">
              <w:rPr>
                <w:noProof/>
              </w:rPr>
              <w:drawing>
                <wp:inline distT="0" distB="0" distL="0" distR="0" wp14:anchorId="513E828C" wp14:editId="1B396621">
                  <wp:extent cx="2828925" cy="3255259"/>
                  <wp:effectExtent l="0" t="0" r="0" b="0"/>
                  <wp:docPr id="1098862720" name="Picture 1098862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8925" cy="3255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659CBE4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ig</w:t>
            </w:r>
            <w:r w:rsidR="699C2CB3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B3F4CF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1</w:t>
            </w:r>
            <w:r w:rsidR="659CBE4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: A. </w:t>
            </w:r>
            <w:r w:rsidR="659CBE40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mparison of results using different MR methods using scatter plot between </w:t>
            </w:r>
            <w:r w:rsidR="15E5D692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leep duration</w:t>
            </w:r>
            <w:r w:rsidR="659CBE40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Self –reported Diabetes B. Forest plot of single SNP MR</w:t>
            </w:r>
            <w:r w:rsidR="659CBE4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. </w:t>
            </w:r>
            <w:r w:rsidR="659CBE40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ave-one-out sensitivity analysis D. Funnel plot</w:t>
            </w:r>
          </w:p>
        </w:tc>
      </w:tr>
    </w:tbl>
    <w:p w14:paraId="79B66A38" w14:textId="548D3656" w:rsidR="2F1B506C" w:rsidRDefault="2F1B506C" w:rsidP="2F1B506C">
      <w:pPr>
        <w:rPr>
          <w:rFonts w:ascii="DengXian" w:eastAsia="DengXian" w:hAnsi="DengXian" w:cs="DengXian"/>
        </w:rPr>
      </w:pPr>
    </w:p>
    <w:p w14:paraId="30D3EB06" w14:textId="3FD9D797" w:rsidR="2F1B506C" w:rsidRDefault="2F1B506C" w:rsidP="2F1B506C">
      <w:pPr>
        <w:rPr>
          <w:rFonts w:ascii="DengXian" w:eastAsia="DengXian" w:hAnsi="DengXian" w:cs="DengXian"/>
        </w:rPr>
      </w:pPr>
    </w:p>
    <w:p w14:paraId="6178B61A" w14:textId="6A43FCC7" w:rsidR="2F1B506C" w:rsidRDefault="2F1B506C" w:rsidP="2F1B506C">
      <w:pPr>
        <w:rPr>
          <w:rFonts w:ascii="DengXian" w:eastAsia="DengXian" w:hAnsi="DengXian" w:cs="DengXian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9360"/>
      </w:tblGrid>
      <w:tr w:rsidR="2F1B506C" w14:paraId="1347ECEF" w14:textId="77777777" w:rsidTr="00794BE0">
        <w:trPr>
          <w:trHeight w:val="300"/>
        </w:trPr>
        <w:tc>
          <w:tcPr>
            <w:tcW w:w="9360" w:type="dxa"/>
          </w:tcPr>
          <w:p w14:paraId="12FFD362" w14:textId="3182FB86" w:rsidR="2A04E043" w:rsidRDefault="2A04E043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.                                                                                 B.</w:t>
            </w:r>
          </w:p>
          <w:p w14:paraId="33EAB428" w14:textId="5CD9ABE8" w:rsidR="2A04E043" w:rsidRDefault="2A04E043" w:rsidP="2F1B506C">
            <w:pPr>
              <w:spacing w:line="279" w:lineRule="auto"/>
              <w:rPr>
                <w:rFonts w:ascii="Aptos" w:eastAsia="Aptos" w:hAnsi="Aptos" w:cs="Aptos"/>
                <w:color w:val="000000" w:themeColor="text1"/>
              </w:rPr>
            </w:pP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60898686" wp14:editId="73A4FAE0">
                  <wp:extent cx="3019425" cy="3019425"/>
                  <wp:effectExtent l="0" t="0" r="0" b="0"/>
                  <wp:docPr id="1753015798" name="Picture 17530157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19425" cy="3019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               </w:t>
            </w:r>
            <w:r w:rsidR="31A5767C">
              <w:rPr>
                <w:noProof/>
              </w:rPr>
              <w:drawing>
                <wp:inline distT="0" distB="0" distL="0" distR="0" wp14:anchorId="4AECCA14" wp14:editId="0A54D611">
                  <wp:extent cx="1722477" cy="3285119"/>
                  <wp:effectExtent l="0" t="0" r="0" b="0"/>
                  <wp:docPr id="439408518" name="Picture 4394085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2477" cy="32851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                                                                           </w:t>
            </w:r>
          </w:p>
          <w:p w14:paraId="05707671" w14:textId="2992C373" w:rsidR="2A04E043" w:rsidRDefault="2A04E043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.                                                                        D. </w:t>
            </w:r>
          </w:p>
          <w:p w14:paraId="03ADC162" w14:textId="5002AA8F" w:rsidR="54CA2ED6" w:rsidRDefault="54CA2ED6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660F7CF3" wp14:editId="31865AC4">
                  <wp:extent cx="2737382" cy="3057525"/>
                  <wp:effectExtent l="0" t="0" r="0" b="0"/>
                  <wp:docPr id="159188633" name="Picture 159188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37382" cy="3057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2A04E043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</w:t>
            </w:r>
            <w:r w:rsidR="30B59153">
              <w:rPr>
                <w:noProof/>
              </w:rPr>
              <w:drawing>
                <wp:inline distT="0" distB="0" distL="0" distR="0" wp14:anchorId="30BD5A92" wp14:editId="6DB41B40">
                  <wp:extent cx="2550260" cy="3276600"/>
                  <wp:effectExtent l="0" t="0" r="0" b="0"/>
                  <wp:docPr id="1667570268" name="Picture 1667570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0260" cy="3276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75F2E4" w14:textId="146CF8BA" w:rsidR="2A04E043" w:rsidRDefault="2A04E043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ig </w:t>
            </w:r>
            <w:r w:rsidR="756BCCD1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2</w:t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: A. </w:t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ison of results using different MR methods using scatter plot between Sn</w:t>
            </w:r>
            <w:r w:rsidR="628C9E72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ing</w:t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Self –reported Diabetes B. Forest plot of single SNP MR</w:t>
            </w: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. </w:t>
            </w:r>
            <w:r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ave-one-out sensitivity analysis D. Funnel plot</w:t>
            </w:r>
          </w:p>
        </w:tc>
      </w:tr>
      <w:tr w:rsidR="2F1B506C" w14:paraId="64B0A9B1" w14:textId="77777777" w:rsidTr="00794BE0">
        <w:trPr>
          <w:trHeight w:val="11970"/>
        </w:trPr>
        <w:tc>
          <w:tcPr>
            <w:tcW w:w="9360" w:type="dxa"/>
          </w:tcPr>
          <w:p w14:paraId="06185294" w14:textId="3182FB86" w:rsidR="66D982F0" w:rsidRDefault="66D982F0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lastRenderedPageBreak/>
              <w:t>A.                                                                                 B.</w:t>
            </w:r>
          </w:p>
          <w:p w14:paraId="73F80B70" w14:textId="3B93BE08" w:rsidR="66D982F0" w:rsidRDefault="66D982F0" w:rsidP="2F1B506C">
            <w:pPr>
              <w:spacing w:line="279" w:lineRule="auto"/>
              <w:rPr>
                <w:rFonts w:ascii="Aptos" w:eastAsia="Aptos" w:hAnsi="Aptos" w:cs="Aptos"/>
                <w:color w:val="000000" w:themeColor="text1"/>
              </w:rPr>
            </w:pP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</w:t>
            </w:r>
            <w:r>
              <w:rPr>
                <w:noProof/>
              </w:rPr>
              <w:drawing>
                <wp:inline distT="0" distB="0" distL="0" distR="0" wp14:anchorId="029666D5" wp14:editId="6500E092">
                  <wp:extent cx="2886075" cy="2886075"/>
                  <wp:effectExtent l="0" t="0" r="0" b="0"/>
                  <wp:docPr id="1811028816" name="Picture 18110288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6075" cy="288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               </w:t>
            </w:r>
            <w:r w:rsidR="7869A4AC">
              <w:rPr>
                <w:noProof/>
              </w:rPr>
              <w:drawing>
                <wp:inline distT="0" distB="0" distL="0" distR="0" wp14:anchorId="1F19076B" wp14:editId="24622A63">
                  <wp:extent cx="2124075" cy="3002488"/>
                  <wp:effectExtent l="0" t="0" r="0" b="0"/>
                  <wp:docPr id="1686003028" name="Picture 1686003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075" cy="3002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2F1B506C">
              <w:rPr>
                <w:rFonts w:ascii="Aptos" w:eastAsia="Aptos" w:hAnsi="Aptos" w:cs="Aptos"/>
                <w:color w:val="000000" w:themeColor="text1"/>
              </w:rPr>
              <w:t xml:space="preserve">                                                                            </w:t>
            </w:r>
          </w:p>
          <w:p w14:paraId="475EBA56" w14:textId="2992C373" w:rsidR="66D982F0" w:rsidRDefault="66D982F0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.                                                                        D. </w:t>
            </w:r>
          </w:p>
          <w:p w14:paraId="1ABF8681" w14:textId="38C1F42F" w:rsidR="431A02D4" w:rsidRDefault="431A02D4" w:rsidP="2F1B506C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noProof/>
              </w:rPr>
              <w:drawing>
                <wp:inline distT="0" distB="0" distL="0" distR="0" wp14:anchorId="1D87CF5D" wp14:editId="25681108">
                  <wp:extent cx="2873375" cy="3495675"/>
                  <wp:effectExtent l="0" t="0" r="0" b="0"/>
                  <wp:docPr id="1607567677" name="Picture 1607567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375" cy="3495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66D982F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     </w:t>
            </w:r>
            <w:r w:rsidR="725F06E9">
              <w:rPr>
                <w:noProof/>
              </w:rPr>
              <w:drawing>
                <wp:inline distT="0" distB="0" distL="0" distR="0" wp14:anchorId="5E750EFE" wp14:editId="5D47C547">
                  <wp:extent cx="2570296" cy="3543300"/>
                  <wp:effectExtent l="0" t="0" r="0" b="0"/>
                  <wp:docPr id="1353049466" name="Picture 1353049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0296" cy="354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66D982F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Fig </w:t>
            </w:r>
            <w:r w:rsidR="51EC0D5B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3</w:t>
            </w:r>
            <w:r w:rsidR="66D982F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: A. </w:t>
            </w:r>
            <w:r w:rsidR="66D982F0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mparison of results using different MR methods using scatter plot between </w:t>
            </w:r>
            <w:r w:rsidR="4316F0C3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ronotype</w:t>
            </w:r>
            <w:r w:rsidR="66D982F0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nd Self –reported Diabetes B. Forest plot of single SNP MR</w:t>
            </w:r>
            <w:r w:rsidR="66D982F0" w:rsidRPr="2F1B506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. </w:t>
            </w:r>
            <w:r w:rsidR="66D982F0" w:rsidRPr="2F1B506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eave-one-out sensitivity analysis D. Funnel plot</w:t>
            </w:r>
          </w:p>
          <w:p w14:paraId="00F149DD" w14:textId="1005F9FD" w:rsidR="2F1B506C" w:rsidRDefault="2F1B506C" w:rsidP="2F1B506C">
            <w:pPr>
              <w:rPr>
                <w:rFonts w:ascii="DengXian" w:eastAsia="DengXian" w:hAnsi="DengXian" w:cs="DengXian"/>
              </w:rPr>
            </w:pPr>
          </w:p>
        </w:tc>
      </w:tr>
    </w:tbl>
    <w:p w14:paraId="366FA38E" w14:textId="0A3E0DE7" w:rsidR="2F1B506C" w:rsidRDefault="2F1B506C" w:rsidP="2F1B506C">
      <w:pPr>
        <w:rPr>
          <w:rFonts w:ascii="DengXian" w:eastAsia="DengXian" w:hAnsi="DengXian" w:cs="DengXian"/>
        </w:rPr>
      </w:pPr>
    </w:p>
    <w:sectPr w:rsidR="2F1B50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71C77AA"/>
    <w:rsid w:val="00011B23"/>
    <w:rsid w:val="000317F5"/>
    <w:rsid w:val="001C17CD"/>
    <w:rsid w:val="00369580"/>
    <w:rsid w:val="00794BE0"/>
    <w:rsid w:val="008C7946"/>
    <w:rsid w:val="008F2F54"/>
    <w:rsid w:val="00B3F4CF"/>
    <w:rsid w:val="00C64013"/>
    <w:rsid w:val="011843C3"/>
    <w:rsid w:val="033AF986"/>
    <w:rsid w:val="036211D7"/>
    <w:rsid w:val="077615B6"/>
    <w:rsid w:val="0858DBBE"/>
    <w:rsid w:val="088C5747"/>
    <w:rsid w:val="089F6932"/>
    <w:rsid w:val="08D7E332"/>
    <w:rsid w:val="0C27A454"/>
    <w:rsid w:val="0D0FD6A6"/>
    <w:rsid w:val="0D21B639"/>
    <w:rsid w:val="0FD52AA8"/>
    <w:rsid w:val="1092936D"/>
    <w:rsid w:val="10C896C1"/>
    <w:rsid w:val="10DB5045"/>
    <w:rsid w:val="12785F27"/>
    <w:rsid w:val="15E5D692"/>
    <w:rsid w:val="16CDDAD3"/>
    <w:rsid w:val="171C77AA"/>
    <w:rsid w:val="17F4ADB4"/>
    <w:rsid w:val="18B3F8DE"/>
    <w:rsid w:val="19197DA3"/>
    <w:rsid w:val="1AF0E613"/>
    <w:rsid w:val="1B5D7C27"/>
    <w:rsid w:val="1B92FC1D"/>
    <w:rsid w:val="1DA30CB9"/>
    <w:rsid w:val="1E14B0F8"/>
    <w:rsid w:val="20BAC7FC"/>
    <w:rsid w:val="22C1C58C"/>
    <w:rsid w:val="24549F85"/>
    <w:rsid w:val="268C3DD2"/>
    <w:rsid w:val="2A04E043"/>
    <w:rsid w:val="2A91337D"/>
    <w:rsid w:val="2BA0E363"/>
    <w:rsid w:val="2CF553E3"/>
    <w:rsid w:val="2D27915B"/>
    <w:rsid w:val="2D5FF148"/>
    <w:rsid w:val="2F1B506C"/>
    <w:rsid w:val="304E0793"/>
    <w:rsid w:val="30B59153"/>
    <w:rsid w:val="31952A65"/>
    <w:rsid w:val="31A5767C"/>
    <w:rsid w:val="32CAABF5"/>
    <w:rsid w:val="34E1EEB9"/>
    <w:rsid w:val="37040DC0"/>
    <w:rsid w:val="3A4391BC"/>
    <w:rsid w:val="3B821E9F"/>
    <w:rsid w:val="3DC084E4"/>
    <w:rsid w:val="3E482776"/>
    <w:rsid w:val="3E94BC31"/>
    <w:rsid w:val="3EF2A02F"/>
    <w:rsid w:val="4001861D"/>
    <w:rsid w:val="4008F820"/>
    <w:rsid w:val="40D2D0AA"/>
    <w:rsid w:val="42A53A0A"/>
    <w:rsid w:val="4316F0C3"/>
    <w:rsid w:val="431A02D4"/>
    <w:rsid w:val="46245BDD"/>
    <w:rsid w:val="464A82DC"/>
    <w:rsid w:val="4940C9D7"/>
    <w:rsid w:val="496700EB"/>
    <w:rsid w:val="4B0CB6D6"/>
    <w:rsid w:val="4C23FF00"/>
    <w:rsid w:val="4E8C791F"/>
    <w:rsid w:val="4F03E8F9"/>
    <w:rsid w:val="4F8E8419"/>
    <w:rsid w:val="51DEF01B"/>
    <w:rsid w:val="51EC0D5B"/>
    <w:rsid w:val="530487CF"/>
    <w:rsid w:val="53DB57F5"/>
    <w:rsid w:val="5492BAB2"/>
    <w:rsid w:val="54B0B692"/>
    <w:rsid w:val="54CA2ED6"/>
    <w:rsid w:val="5579A67A"/>
    <w:rsid w:val="55A53F39"/>
    <w:rsid w:val="59DD819E"/>
    <w:rsid w:val="5B9BAAF6"/>
    <w:rsid w:val="5C0A374A"/>
    <w:rsid w:val="5CDB4029"/>
    <w:rsid w:val="5E25477E"/>
    <w:rsid w:val="608C3D69"/>
    <w:rsid w:val="628C9E72"/>
    <w:rsid w:val="659CBE40"/>
    <w:rsid w:val="65DF62C5"/>
    <w:rsid w:val="661F88FB"/>
    <w:rsid w:val="66614BE5"/>
    <w:rsid w:val="66D982F0"/>
    <w:rsid w:val="688353F8"/>
    <w:rsid w:val="698C8068"/>
    <w:rsid w:val="699C2CB3"/>
    <w:rsid w:val="69DB15E9"/>
    <w:rsid w:val="6D805C16"/>
    <w:rsid w:val="6DC1B370"/>
    <w:rsid w:val="6EDBB94F"/>
    <w:rsid w:val="6F6EF656"/>
    <w:rsid w:val="725F06E9"/>
    <w:rsid w:val="72EA9FE3"/>
    <w:rsid w:val="74289B03"/>
    <w:rsid w:val="74BC412D"/>
    <w:rsid w:val="756BCCD1"/>
    <w:rsid w:val="765F2D63"/>
    <w:rsid w:val="773E795E"/>
    <w:rsid w:val="784921B0"/>
    <w:rsid w:val="7869A4AC"/>
    <w:rsid w:val="7AC6BAE2"/>
    <w:rsid w:val="7F6A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C77AA"/>
  <w15:chartTrackingRefBased/>
  <w15:docId w15:val="{40D7E796-294E-4274-9E58-92D10AD2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mord">
    <w:name w:val="mord"/>
    <w:basedOn w:val="DefaultParagraphFont"/>
    <w:uiPriority w:val="1"/>
    <w:rsid w:val="2F1B506C"/>
    <w:rPr>
      <w:rFonts w:asciiTheme="minorHAnsi" w:eastAsiaTheme="minorEastAsia" w:hAnsiTheme="minorHAnsi" w:cstheme="minorBidi"/>
      <w:sz w:val="24"/>
      <w:szCs w:val="24"/>
    </w:rPr>
  </w:style>
  <w:style w:type="character" w:customStyle="1" w:styleId="mbin">
    <w:name w:val="mbin"/>
    <w:basedOn w:val="DefaultParagraphFont"/>
    <w:uiPriority w:val="1"/>
    <w:rsid w:val="2F1B506C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was.mrcieu.ac.uk/datasets/ukb-b-5776/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webSettings" Target="webSettings.xml"/><Relationship Id="rId21" Type="http://schemas.openxmlformats.org/officeDocument/2006/relationships/image" Target="media/image12.png"/><Relationship Id="rId7" Type="http://schemas.openxmlformats.org/officeDocument/2006/relationships/hyperlink" Target="https://gwas.mrcieu.ac.uk/datasets/ukb-b-17400/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ukb-b-4956/" TargetMode="External"/><Relationship Id="rId11" Type="http://schemas.openxmlformats.org/officeDocument/2006/relationships/image" Target="media/image2.png"/><Relationship Id="rId5" Type="http://schemas.openxmlformats.org/officeDocument/2006/relationships/hyperlink" Target="https://gwas.mrcieu.ac.uk/datasets/ukb-b-3957/" TargetMode="External"/><Relationship Id="rId15" Type="http://schemas.openxmlformats.org/officeDocument/2006/relationships/image" Target="media/image6.png"/><Relationship Id="rId23" Type="http://schemas.openxmlformats.org/officeDocument/2006/relationships/theme" Target="theme/theme1.xml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hyperlink" Target="https://gwas.mrcieu.ac.uk/datasets/ukb-a-9/" TargetMode="External"/><Relationship Id="rId9" Type="http://schemas.openxmlformats.org/officeDocument/2006/relationships/hyperlink" Target="https://gwas.mrcieu.ac.uk/datasets/ukb-b-12948/" TargetMode="External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9</TotalTime>
  <Pages>6</Pages>
  <Words>1118</Words>
  <Characters>6379</Characters>
  <Application>Microsoft Office Word</Application>
  <DocSecurity>0</DocSecurity>
  <Lines>53</Lines>
  <Paragraphs>14</Paragraphs>
  <ScaleCrop>false</ScaleCrop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mabi Adimaveettil Nisamudheen</dc:creator>
  <cp:keywords/>
  <dc:description/>
  <cp:lastModifiedBy>Jithesh</cp:lastModifiedBy>
  <cp:revision>5</cp:revision>
  <dcterms:created xsi:type="dcterms:W3CDTF">2024-07-14T14:52:00Z</dcterms:created>
  <dcterms:modified xsi:type="dcterms:W3CDTF">2024-07-31T06:43:00Z</dcterms:modified>
</cp:coreProperties>
</file>